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92A21" w14:textId="7D2BA683" w:rsidR="00C950BB" w:rsidRDefault="00CF11B7" w:rsidP="009B4052">
      <w:pPr>
        <w:pStyle w:val="Caption"/>
      </w:pPr>
      <w:r>
        <w:rPr>
          <w:noProof/>
          <w:lang w:val="en-US"/>
        </w:rPr>
        <w:t>Table S</w:t>
      </w:r>
      <w:r w:rsidR="00585426">
        <w:rPr>
          <w:noProof/>
          <w:lang w:val="en-US"/>
        </w:rPr>
        <w:t>3</w:t>
      </w:r>
      <w:r>
        <w:rPr>
          <w:noProof/>
          <w:lang w:val="en-US"/>
        </w:rPr>
        <w:t xml:space="preserve">. </w:t>
      </w:r>
      <w:r w:rsidR="0097518A">
        <w:rPr>
          <w:noProof/>
          <w:lang w:val="en-US"/>
        </w:rPr>
        <w:t xml:space="preserve">The </w:t>
      </w:r>
      <w:r w:rsidR="00C950BB" w:rsidRPr="00C36690">
        <w:rPr>
          <w:noProof/>
          <w:lang w:val="en-US"/>
        </w:rPr>
        <w:t xml:space="preserve">algorithms </w:t>
      </w:r>
      <w:r w:rsidR="004C7674">
        <w:rPr>
          <w:noProof/>
          <w:lang w:val="en-US"/>
        </w:rPr>
        <w:t>used</w:t>
      </w:r>
      <w:r w:rsidR="00A2719E">
        <w:rPr>
          <w:noProof/>
          <w:lang w:val="en-US"/>
        </w:rPr>
        <w:t xml:space="preserve"> </w:t>
      </w:r>
      <w:r w:rsidR="00613F7F">
        <w:rPr>
          <w:noProof/>
          <w:lang w:val="en-US"/>
        </w:rPr>
        <w:t>for</w:t>
      </w:r>
      <w:r w:rsidR="00E42380">
        <w:rPr>
          <w:noProof/>
          <w:lang w:val="en-US"/>
        </w:rPr>
        <w:t xml:space="preserve"> the identification of </w:t>
      </w:r>
      <w:r w:rsidR="009B4052">
        <w:rPr>
          <w:noProof/>
          <w:lang w:val="en-US"/>
        </w:rPr>
        <w:t xml:space="preserve">known </w:t>
      </w:r>
      <w:r w:rsidR="00E42380">
        <w:rPr>
          <w:noProof/>
          <w:lang w:val="en-US"/>
        </w:rPr>
        <w:t xml:space="preserve">binding sites of </w:t>
      </w:r>
      <w:r w:rsidR="00F25755">
        <w:rPr>
          <w:noProof/>
          <w:lang w:val="en-US"/>
        </w:rPr>
        <w:t>GRB2</w:t>
      </w:r>
      <w:r w:rsidR="00C950BB" w:rsidRPr="00C36690">
        <w:rPr>
          <w:noProof/>
          <w:lang w:val="en-US"/>
        </w:rPr>
        <w:t xml:space="preserve"> SH3</w:t>
      </w:r>
      <w:r w:rsidR="00F25755">
        <w:rPr>
          <w:noProof/>
          <w:lang w:val="en-US"/>
        </w:rPr>
        <w:t>-N</w:t>
      </w:r>
      <w:r w:rsidR="00C950BB" w:rsidRPr="00C36690">
        <w:rPr>
          <w:noProof/>
          <w:lang w:val="en-US"/>
        </w:rPr>
        <w:t xml:space="preserve"> domain</w:t>
      </w:r>
    </w:p>
    <w:tbl>
      <w:tblPr>
        <w:tblStyle w:val="LightShading"/>
        <w:tblW w:w="5171" w:type="pct"/>
        <w:jc w:val="center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5357"/>
        <w:gridCol w:w="2659"/>
        <w:gridCol w:w="973"/>
      </w:tblGrid>
      <w:tr w:rsidR="000B160F" w:rsidRPr="003016C9" w14:paraId="72F33A8B" w14:textId="5CE31146" w:rsidTr="00877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B1E810" w14:textId="77777777" w:rsidR="00757B77" w:rsidRPr="003016C9" w:rsidRDefault="00757B77" w:rsidP="00757B77">
            <w:pPr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Methods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shd w:val="clear" w:color="auto" w:fill="7F7F7F" w:themeFill="text1" w:themeFillTint="80"/>
            <w:vAlign w:val="center"/>
          </w:tcPr>
          <w:p w14:paraId="03627370" w14:textId="7D94CC10" w:rsidR="00757B77" w:rsidRPr="003016C9" w:rsidRDefault="00757B77" w:rsidP="00757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Motif Discovery webservers</w:t>
            </w:r>
          </w:p>
        </w:tc>
        <w:tc>
          <w:tcPr>
            <w:tcW w:w="1334" w:type="pct"/>
            <w:tcBorders>
              <w:left w:val="single" w:sz="4" w:space="0" w:color="auto"/>
            </w:tcBorders>
            <w:shd w:val="clear" w:color="auto" w:fill="7F7F7F" w:themeFill="text1" w:themeFillTint="80"/>
            <w:vAlign w:val="center"/>
          </w:tcPr>
          <w:p w14:paraId="0340C00C" w14:textId="40E6B7B4" w:rsidR="00F1085E" w:rsidRPr="003016C9" w:rsidRDefault="00757B77" w:rsidP="00F10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Input parameters</w:t>
            </w:r>
            <w:r w:rsidR="005B7F8A">
              <w:rPr>
                <w:rFonts w:asciiTheme="minorBidi" w:hAnsiTheme="minorBidi"/>
                <w:sz w:val="16"/>
                <w:szCs w:val="16"/>
              </w:rPr>
              <w:t xml:space="preserve"> that we</w:t>
            </w:r>
          </w:p>
          <w:p w14:paraId="4BF5ACE0" w14:textId="4CDDD0F0" w:rsidR="00443887" w:rsidRPr="003016C9" w:rsidRDefault="004D55E1" w:rsidP="004D5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4D55E1">
              <w:rPr>
                <w:rFonts w:asciiTheme="minorBidi" w:hAnsiTheme="minorBidi"/>
                <w:sz w:val="16"/>
                <w:szCs w:val="16"/>
              </w:rPr>
              <w:t xml:space="preserve">modified from </w:t>
            </w:r>
            <w:r w:rsidR="005B7F8A">
              <w:rPr>
                <w:rFonts w:asciiTheme="minorBidi" w:hAnsiTheme="minorBidi"/>
                <w:sz w:val="16"/>
                <w:szCs w:val="16"/>
              </w:rPr>
              <w:t xml:space="preserve">their </w:t>
            </w:r>
            <w:r w:rsidRPr="004D55E1">
              <w:rPr>
                <w:rFonts w:asciiTheme="minorBidi" w:hAnsiTheme="minorBidi"/>
                <w:sz w:val="16"/>
                <w:szCs w:val="16"/>
              </w:rPr>
              <w:t>default values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7F7F7F" w:themeFill="text1" w:themeFillTint="80"/>
            <w:vAlign w:val="center"/>
          </w:tcPr>
          <w:p w14:paraId="0E1A8878" w14:textId="4D27A9E9" w:rsidR="00757B77" w:rsidRPr="003016C9" w:rsidRDefault="00757B77" w:rsidP="00757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Status</w:t>
            </w:r>
          </w:p>
        </w:tc>
      </w:tr>
      <w:tr w:rsidR="0061279E" w:rsidRPr="003016C9" w14:paraId="373C9451" w14:textId="2AF2157F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7819E2CD" w14:textId="77777777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MotifHound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9BF340B" w14:textId="2E595491" w:rsidR="00757B77" w:rsidRPr="003016C9" w:rsidRDefault="00757B77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r w:rsidRPr="003016C9">
              <w:rPr>
                <w:rFonts w:asciiTheme="majorHAnsi" w:hAnsiTheme="majorHAnsi"/>
                <w:color w:val="auto"/>
                <w:sz w:val="16"/>
                <w:szCs w:val="16"/>
              </w:rPr>
              <w:t>-Proteome=</w:t>
            </w:r>
            <w:r w:rsidRPr="003016C9">
              <w:rPr>
                <w:rFonts w:asciiTheme="majorHAnsi" w:hAnsiTheme="majorHAnsi"/>
                <w:b/>
                <w:bCs/>
                <w:i/>
                <w:sz w:val="16"/>
                <w:szCs w:val="16"/>
              </w:rPr>
              <w:t>homos sapiens</w:t>
            </w:r>
            <w:r w:rsidRPr="003016C9">
              <w:rPr>
                <w:rFonts w:asciiTheme="majorHAnsi" w:hAnsiTheme="majorHAnsi"/>
                <w:sz w:val="16"/>
                <w:szCs w:val="16"/>
              </w:rPr>
              <w:t xml:space="preserve"> –Motifs length =</w:t>
            </w:r>
            <w:r w:rsidRPr="003016C9"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  <w:t>3 to 10</w:t>
            </w:r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37B0EF46" w14:textId="6857ADE5" w:rsidR="00757B77" w:rsidRPr="00E23ADF" w:rsidRDefault="00FA734C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E23ADF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242F81EE" w14:textId="688159ED" w:rsidR="00757B77" w:rsidRPr="003016C9" w:rsidRDefault="003309B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4540D57A" w14:textId="4D98444D" w:rsidTr="008777A0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2A12A6E4" w14:textId="77777777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proofErr w:type="spellStart"/>
            <w:r w:rsidRPr="003016C9">
              <w:rPr>
                <w:rFonts w:asciiTheme="minorBidi" w:hAnsiTheme="minorBidi"/>
                <w:sz w:val="16"/>
                <w:szCs w:val="16"/>
              </w:rPr>
              <w:t>SLiMFinder</w:t>
            </w:r>
            <w:proofErr w:type="spellEnd"/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57DFF181" w14:textId="43BE2AB6" w:rsidR="00757B77" w:rsidRPr="003016C9" w:rsidRDefault="00B433E0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i/>
                <w:color w:val="auto"/>
                <w:sz w:val="16"/>
                <w:szCs w:val="16"/>
              </w:rPr>
            </w:pPr>
            <w:hyperlink r:id="rId7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bioware.ucd.ie/~compass/biowareweb/Server_pages/slimfinder.php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122E4985" w14:textId="06B70DED" w:rsidR="00757B77" w:rsidRPr="00E23ADF" w:rsidRDefault="00FA734C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E23ADF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65812AB1" w14:textId="1D27CF1D" w:rsidR="00757B77" w:rsidRPr="003016C9" w:rsidRDefault="003309B9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10894417" w14:textId="274FB7A5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48EC5582" w14:textId="142015B8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MEME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D06FF9E" w14:textId="50ABF6BC" w:rsidR="00757B77" w:rsidRPr="003016C9" w:rsidRDefault="00B433E0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hyperlink r:id="rId8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meme.nbcr.net/meme/cgi-bin/meme.cgi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53206680" w14:textId="77777777" w:rsidR="00222751" w:rsidRDefault="00222751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222751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Select the site distribution</w:t>
            </w:r>
          </w:p>
          <w:p w14:paraId="11E568A8" w14:textId="77777777" w:rsidR="00757B77" w:rsidRPr="00E23ADF" w:rsidRDefault="00F82D7B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</w:pP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Any number of repetitions</w:t>
            </w:r>
          </w:p>
          <w:p w14:paraId="19402975" w14:textId="77777777" w:rsidR="00927D09" w:rsidRPr="00927D09" w:rsidRDefault="00927D0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</w:p>
          <w:p w14:paraId="3EBE0C61" w14:textId="510F04F8" w:rsidR="00927D09" w:rsidRPr="00927D09" w:rsidRDefault="00927D0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927D09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How many motifs should MEME find?</w:t>
            </w:r>
          </w:p>
          <w:p w14:paraId="3A5866B1" w14:textId="0C382363" w:rsidR="00927D09" w:rsidRPr="00E23ADF" w:rsidRDefault="00927D0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</w:pP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10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38450BA2" w14:textId="1B413A25" w:rsidR="00757B77" w:rsidRPr="003016C9" w:rsidRDefault="003309B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082FDA22" w14:textId="4BDC25C2" w:rsidTr="008777A0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7D05EB36" w14:textId="77777777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FIRE-PRO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5D36538B" w14:textId="2E4C7B51" w:rsidR="00757B77" w:rsidRPr="003016C9" w:rsidRDefault="00B433E0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hyperlink r:id="rId9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s://iget.c2b2.columbia.edu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16844594" w14:textId="6BBFD67B" w:rsidR="00757B77" w:rsidRPr="00E23ADF" w:rsidRDefault="003016C9" w:rsidP="003016C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3016C9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Species: </w:t>
            </w:r>
            <w:r w:rsidRPr="00E23ADF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Homo sapiens</w:t>
            </w:r>
          </w:p>
          <w:p w14:paraId="7A598F26" w14:textId="00F8BB57" w:rsidR="003016C9" w:rsidRPr="00E23ADF" w:rsidRDefault="003016C9" w:rsidP="003016C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</w:pP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Distribution type: Discrete (0 to n)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57A1707F" w14:textId="3060502B" w:rsidR="00757B77" w:rsidRPr="003016C9" w:rsidRDefault="003309B9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1C4009A7" w14:textId="67659CFD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2ED00DA3" w14:textId="77777777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DILIMOT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D9D728A" w14:textId="30DE7C7E" w:rsidR="00757B77" w:rsidRPr="003016C9" w:rsidRDefault="00B433E0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hyperlink r:id="rId10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dilimot.russelllab.org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4D52D6C3" w14:textId="77777777" w:rsidR="00757B77" w:rsidRDefault="00443887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</w:pPr>
            <w:r w:rsidRPr="003016C9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Your species: </w:t>
            </w: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Homo sapiens</w:t>
            </w:r>
          </w:p>
          <w:p w14:paraId="14A42C72" w14:textId="7AC49F4C" w:rsidR="00070440" w:rsidRPr="003016C9" w:rsidRDefault="00070440" w:rsidP="000704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070440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Maximum </w:t>
            </w:r>
            <w:proofErr w:type="spellStart"/>
            <w:r w:rsidRPr="00070440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S</w:t>
            </w:r>
            <w:r w:rsidRPr="00070440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  <w:vertAlign w:val="subscript"/>
              </w:rPr>
              <w:t>cons</w:t>
            </w:r>
            <w:proofErr w:type="spellEnd"/>
            <w:r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: </w:t>
            </w:r>
            <w:r w:rsidRPr="00070440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10</w:t>
            </w:r>
            <w:r w:rsidRPr="00070440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4044827B" w14:textId="79F05A55" w:rsidR="00757B77" w:rsidRPr="003016C9" w:rsidRDefault="003309B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13F38369" w14:textId="0725C05E" w:rsidTr="008777A0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375E0371" w14:textId="0448EA3D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3016C9">
              <w:rPr>
                <w:rFonts w:asciiTheme="minorBidi" w:hAnsiTheme="minorBidi"/>
                <w:sz w:val="16"/>
                <w:szCs w:val="16"/>
                <w:lang w:val="en-US"/>
              </w:rPr>
              <w:t>Pratt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AF7EAB1" w14:textId="52F72C22" w:rsidR="00757B77" w:rsidRPr="003016C9" w:rsidRDefault="00B433E0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u w:val="single"/>
              </w:rPr>
            </w:pPr>
            <w:hyperlink r:id="rId11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www.ebi.ac.uk/Tools/pfa/pratt/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350C1627" w14:textId="4E9A677B" w:rsidR="00732064" w:rsidRPr="00E23ADF" w:rsidRDefault="00732064" w:rsidP="00834E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Min percentage</w:t>
            </w:r>
            <w:r w:rsidR="00834E58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: </w:t>
            </w: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30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4E51989C" w14:textId="381F61BC" w:rsidR="00757B77" w:rsidRPr="003016C9" w:rsidRDefault="003309B9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2E8CA46B" w14:textId="2B5876EF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0863F5BA" w14:textId="5F987F60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3016C9">
              <w:rPr>
                <w:rFonts w:asciiTheme="minorBidi" w:hAnsiTheme="minorBidi"/>
                <w:sz w:val="16"/>
                <w:szCs w:val="16"/>
                <w:lang w:val="en-US"/>
              </w:rPr>
              <w:t>GLAM2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DD6A534" w14:textId="11F6843B" w:rsidR="003871DE" w:rsidRPr="003016C9" w:rsidRDefault="00B433E0" w:rsidP="003871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</w:rPr>
            </w:pPr>
            <w:hyperlink r:id="rId12" w:history="1">
              <w:r w:rsidR="003871DE" w:rsidRPr="006476E3">
                <w:rPr>
                  <w:rStyle w:val="Hyperlink"/>
                  <w:rFonts w:asciiTheme="majorHAnsi" w:hAnsiTheme="majorHAnsi"/>
                  <w:sz w:val="16"/>
                  <w:szCs w:val="16"/>
                </w:rPr>
                <w:t>http://meme-suite.org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336F54DE" w14:textId="75D40190" w:rsidR="00757B77" w:rsidRPr="00CA4E92" w:rsidRDefault="00FA734C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CA4E92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7BD775A1" w14:textId="26F53F64" w:rsidR="00757B77" w:rsidRPr="003016C9" w:rsidRDefault="003309B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61279E" w:rsidRPr="003016C9" w14:paraId="11052D4B" w14:textId="13C89448" w:rsidTr="008777A0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2C83E39E" w14:textId="7C57D71B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016C9">
              <w:rPr>
                <w:rFonts w:asciiTheme="minorBidi" w:hAnsiTheme="minorBidi"/>
                <w:sz w:val="16"/>
                <w:szCs w:val="16"/>
              </w:rPr>
              <w:t>iELM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5ABFF41F" w14:textId="5EA3CACB" w:rsidR="00757B77" w:rsidRPr="003016C9" w:rsidRDefault="00B433E0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</w:rPr>
            </w:pPr>
            <w:hyperlink r:id="rId13" w:history="1">
              <w:r w:rsidR="00757B77" w:rsidRPr="003016C9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i.elm.eu.org/search/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0F129181" w14:textId="5DC65EB3" w:rsidR="00757B77" w:rsidRPr="00CA4E92" w:rsidRDefault="00FA734C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CA4E92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10ED4C20" w14:textId="298DADDB" w:rsidR="00757B77" w:rsidRPr="003016C9" w:rsidRDefault="003309B9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577987" w:rsidRPr="003016C9" w14:paraId="65794832" w14:textId="77777777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298281AE" w14:textId="6C04EDB4" w:rsidR="00577987" w:rsidRPr="003016C9" w:rsidRDefault="00577987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577987">
              <w:rPr>
                <w:rFonts w:asciiTheme="minorBidi" w:hAnsiTheme="minorBidi"/>
                <w:sz w:val="16"/>
                <w:szCs w:val="16"/>
              </w:rPr>
              <w:t>DRIMust</w:t>
            </w:r>
            <w:proofErr w:type="spellEnd"/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0EB5BF0A" w14:textId="5C4C0CE6" w:rsidR="00577987" w:rsidRPr="00577987" w:rsidRDefault="00B433E0" w:rsidP="005779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</w:rPr>
            </w:pPr>
            <w:hyperlink r:id="rId14" w:history="1">
              <w:r w:rsidR="00577987" w:rsidRPr="00577987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drimust.technion.ac.il/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6D6E9967" w14:textId="3912E9A1" w:rsidR="00577987" w:rsidRPr="00CA4E92" w:rsidRDefault="00B36D30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B36D30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Statistical significance threshold</w:t>
            </w:r>
            <w:r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: </w:t>
            </w: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</w:rPr>
              <w:t>10</w:t>
            </w:r>
            <w:r w:rsidRPr="00E23ADF">
              <w:rPr>
                <w:rStyle w:val="Hyperlink"/>
                <w:rFonts w:asciiTheme="majorHAnsi" w:hAnsiTheme="majorHAnsi"/>
                <w:b/>
                <w:bCs/>
                <w:color w:val="auto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46FFFC27" w14:textId="3B536BD2" w:rsidR="00577987" w:rsidRPr="003016C9" w:rsidRDefault="003309B9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color w:val="auto"/>
                <w:sz w:val="16"/>
                <w:szCs w:val="16"/>
                <w:u w:val="none"/>
              </w:rPr>
              <w:t>Tested</w:t>
            </w:r>
          </w:p>
        </w:tc>
      </w:tr>
      <w:tr w:rsidR="008873F5" w:rsidRPr="003016C9" w14:paraId="5E3D62E8" w14:textId="7A8E236A" w:rsidTr="008777A0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5B2D920F" w14:textId="3642FAA8" w:rsidR="00757B77" w:rsidRPr="003016C9" w:rsidRDefault="00757B77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3016C9">
              <w:rPr>
                <w:rFonts w:asciiTheme="minorBidi" w:hAnsiTheme="minorBidi"/>
                <w:sz w:val="16"/>
                <w:szCs w:val="16"/>
                <w:lang w:val="en-US"/>
              </w:rPr>
              <w:t>NestedMica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7E491D37" w14:textId="45D4B174" w:rsidR="00A9263E" w:rsidRPr="00A9263E" w:rsidRDefault="00A9263E" w:rsidP="00A926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000000"/>
                <w:sz w:val="16"/>
                <w:szCs w:val="16"/>
                <w:u w:val="none"/>
              </w:rPr>
            </w:pPr>
            <w:hyperlink r:id="rId15" w:history="1">
              <w:r w:rsidRPr="0024251D">
                <w:rPr>
                  <w:rStyle w:val="Hyperlink"/>
                  <w:rFonts w:asciiTheme="majorHAnsi" w:hAnsiTheme="majorHAnsi"/>
                  <w:sz w:val="16"/>
                  <w:szCs w:val="16"/>
                </w:rPr>
                <w:t>http://www.sanger.ac.uk/Software/analysis/nmica/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55F2CA07" w14:textId="694DAFD1" w:rsidR="00757B77" w:rsidRPr="00CA4E92" w:rsidRDefault="00525656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bookmarkStart w:id="0" w:name="_GoBack"/>
            <w:bookmarkEnd w:id="0"/>
            <w:r w:rsidRPr="00CA4E92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39F197C3" w14:textId="4E98600D" w:rsidR="00757B77" w:rsidRPr="003016C9" w:rsidRDefault="00757B77" w:rsidP="00757B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3016C9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Disconnected</w:t>
            </w:r>
          </w:p>
        </w:tc>
      </w:tr>
      <w:tr w:rsidR="00711101" w:rsidRPr="003016C9" w14:paraId="02643BCE" w14:textId="77777777" w:rsidTr="0087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right w:val="single" w:sz="4" w:space="0" w:color="auto"/>
            </w:tcBorders>
            <w:vAlign w:val="center"/>
          </w:tcPr>
          <w:p w14:paraId="204F66E7" w14:textId="5A84F979" w:rsidR="00711101" w:rsidRPr="003016C9" w:rsidRDefault="00711101" w:rsidP="00757B77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711101">
              <w:rPr>
                <w:rFonts w:asciiTheme="minorBidi" w:hAnsiTheme="minorBidi"/>
                <w:sz w:val="16"/>
                <w:szCs w:val="16"/>
              </w:rPr>
              <w:t>qPMS7</w:t>
            </w:r>
          </w:p>
        </w:tc>
        <w:tc>
          <w:tcPr>
            <w:tcW w:w="2687" w:type="pct"/>
            <w:tcBorders>
              <w:left w:val="single" w:sz="4" w:space="0" w:color="auto"/>
            </w:tcBorders>
            <w:vAlign w:val="center"/>
          </w:tcPr>
          <w:p w14:paraId="212B7B32" w14:textId="32FA8263" w:rsidR="00711101" w:rsidRPr="003016C9" w:rsidRDefault="00B433E0" w:rsidP="009123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</w:rPr>
            </w:pPr>
            <w:hyperlink r:id="rId16" w:tgtFrame="pmc_ext" w:history="1">
              <w:r w:rsidR="00711101" w:rsidRPr="00711101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</w:rPr>
                <w:t>http://motifsearch.com</w:t>
              </w:r>
            </w:hyperlink>
          </w:p>
        </w:tc>
        <w:tc>
          <w:tcPr>
            <w:tcW w:w="1334" w:type="pct"/>
            <w:tcBorders>
              <w:left w:val="single" w:sz="4" w:space="0" w:color="auto"/>
            </w:tcBorders>
            <w:vAlign w:val="center"/>
          </w:tcPr>
          <w:p w14:paraId="1C21E763" w14:textId="645EE26E" w:rsidR="00711101" w:rsidRPr="00CA4E92" w:rsidRDefault="00525656" w:rsidP="00757B7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 w:rsidRPr="00CA4E92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/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vAlign w:val="center"/>
          </w:tcPr>
          <w:p w14:paraId="5BB6799C" w14:textId="5BC4D145" w:rsidR="00711101" w:rsidRPr="003016C9" w:rsidRDefault="00187B5B" w:rsidP="00225C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Disconnected</w:t>
            </w:r>
          </w:p>
        </w:tc>
      </w:tr>
    </w:tbl>
    <w:p w14:paraId="51FF1B9B" w14:textId="77777777" w:rsidR="009701B4" w:rsidRDefault="009701B4" w:rsidP="00637C1D"/>
    <w:sectPr w:rsidR="009701B4" w:rsidSect="00637C1D">
      <w:footerReference w:type="even" r:id="rId17"/>
      <w:footerReference w:type="default" r:id="rId1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130B3" w14:textId="77777777" w:rsidR="00B433E0" w:rsidRDefault="00B433E0" w:rsidP="0023136F">
      <w:pPr>
        <w:spacing w:after="0" w:line="240" w:lineRule="auto"/>
      </w:pPr>
      <w:r>
        <w:separator/>
      </w:r>
    </w:p>
  </w:endnote>
  <w:endnote w:type="continuationSeparator" w:id="0">
    <w:p w14:paraId="517F4BA2" w14:textId="77777777" w:rsidR="00B433E0" w:rsidRDefault="00B433E0" w:rsidP="00231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BF6282" w14:textId="77777777" w:rsidR="009F2D80" w:rsidRDefault="009F2D80" w:rsidP="008079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33070A" w14:textId="77777777" w:rsidR="009F2D80" w:rsidRDefault="009F2D80" w:rsidP="002313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A1B994" w14:textId="77777777" w:rsidR="009F2D80" w:rsidRDefault="009F2D80" w:rsidP="002313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27D6B" w14:textId="77777777" w:rsidR="00B433E0" w:rsidRDefault="00B433E0" w:rsidP="0023136F">
      <w:pPr>
        <w:spacing w:after="0" w:line="240" w:lineRule="auto"/>
      </w:pPr>
      <w:r>
        <w:separator/>
      </w:r>
    </w:p>
  </w:footnote>
  <w:footnote w:type="continuationSeparator" w:id="0">
    <w:p w14:paraId="22A4D011" w14:textId="77777777" w:rsidR="00B433E0" w:rsidRDefault="00B433E0" w:rsidP="002313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A71"/>
    <w:multiLevelType w:val="hybridMultilevel"/>
    <w:tmpl w:val="71006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80BE7"/>
    <w:multiLevelType w:val="hybridMultilevel"/>
    <w:tmpl w:val="95403A34"/>
    <w:lvl w:ilvl="0" w:tplc="5438717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A64C51"/>
    <w:multiLevelType w:val="hybridMultilevel"/>
    <w:tmpl w:val="E96A2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730E7"/>
    <w:multiLevelType w:val="hybridMultilevel"/>
    <w:tmpl w:val="A8C4F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9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101CED"/>
    <w:multiLevelType w:val="hybridMultilevel"/>
    <w:tmpl w:val="AAFC0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371086"/>
    <w:multiLevelType w:val="multilevel"/>
    <w:tmpl w:val="51FA41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lang w:val="en-CA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 w15:restartNumberingAfterBreak="0">
    <w:nsid w:val="67B83ACE"/>
    <w:multiLevelType w:val="hybridMultilevel"/>
    <w:tmpl w:val="72F20FDC"/>
    <w:lvl w:ilvl="0" w:tplc="91968C1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EC723A"/>
    <w:multiLevelType w:val="hybridMultilevel"/>
    <w:tmpl w:val="C98E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75ABB"/>
    <w:multiLevelType w:val="hybridMultilevel"/>
    <w:tmpl w:val="04AC8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D31C1B"/>
    <w:multiLevelType w:val="hybridMultilevel"/>
    <w:tmpl w:val="F75ACF6A"/>
    <w:lvl w:ilvl="0" w:tplc="0B0C4B30">
      <w:start w:val="1"/>
      <w:numFmt w:val="upperLetter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1"/>
  </w:num>
  <w:num w:numId="4">
    <w:abstractNumId w:val="2"/>
  </w:num>
  <w:num w:numId="5">
    <w:abstractNumId w:val="1"/>
  </w:num>
  <w:num w:numId="6">
    <w:abstractNumId w:val="10"/>
  </w:num>
  <w:num w:numId="7">
    <w:abstractNumId w:val="3"/>
  </w:num>
  <w:num w:numId="8">
    <w:abstractNumId w:val="4"/>
  </w:num>
  <w:num w:numId="9">
    <w:abstractNumId w:val="8"/>
  </w:num>
  <w:num w:numId="10">
    <w:abstractNumId w:val="13"/>
  </w:num>
  <w:num w:numId="11">
    <w:abstractNumId w:val="14"/>
  </w:num>
  <w:num w:numId="12">
    <w:abstractNumId w:val="5"/>
  </w:num>
  <w:num w:numId="13">
    <w:abstractNumId w:val="17"/>
  </w:num>
  <w:num w:numId="14">
    <w:abstractNumId w:val="15"/>
  </w:num>
  <w:num w:numId="15">
    <w:abstractNumId w:val="16"/>
  </w:num>
  <w:num w:numId="16">
    <w:abstractNumId w:val="12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727"/>
    <w:rsid w:val="00030C59"/>
    <w:rsid w:val="0004465A"/>
    <w:rsid w:val="000518E9"/>
    <w:rsid w:val="00061302"/>
    <w:rsid w:val="00070440"/>
    <w:rsid w:val="00070F47"/>
    <w:rsid w:val="00087CEE"/>
    <w:rsid w:val="000919E4"/>
    <w:rsid w:val="000B160F"/>
    <w:rsid w:val="000B32CB"/>
    <w:rsid w:val="000D4D8D"/>
    <w:rsid w:val="000F21B3"/>
    <w:rsid w:val="000F5E90"/>
    <w:rsid w:val="000F7136"/>
    <w:rsid w:val="0012405B"/>
    <w:rsid w:val="00144BF3"/>
    <w:rsid w:val="00146356"/>
    <w:rsid w:val="0015170E"/>
    <w:rsid w:val="00151B8A"/>
    <w:rsid w:val="00155F27"/>
    <w:rsid w:val="001715BA"/>
    <w:rsid w:val="00173922"/>
    <w:rsid w:val="0017483A"/>
    <w:rsid w:val="001818C7"/>
    <w:rsid w:val="00187B5B"/>
    <w:rsid w:val="001B7655"/>
    <w:rsid w:val="001E337A"/>
    <w:rsid w:val="001E4A90"/>
    <w:rsid w:val="001E75E3"/>
    <w:rsid w:val="001F4B36"/>
    <w:rsid w:val="002117D6"/>
    <w:rsid w:val="00212992"/>
    <w:rsid w:val="00216987"/>
    <w:rsid w:val="00222751"/>
    <w:rsid w:val="002239E4"/>
    <w:rsid w:val="00225CA4"/>
    <w:rsid w:val="0023136F"/>
    <w:rsid w:val="002314BE"/>
    <w:rsid w:val="002404B3"/>
    <w:rsid w:val="00251145"/>
    <w:rsid w:val="00254023"/>
    <w:rsid w:val="002626FD"/>
    <w:rsid w:val="00283337"/>
    <w:rsid w:val="00285930"/>
    <w:rsid w:val="002A66F0"/>
    <w:rsid w:val="002C045E"/>
    <w:rsid w:val="002C3C2C"/>
    <w:rsid w:val="002E4412"/>
    <w:rsid w:val="003016C9"/>
    <w:rsid w:val="00304129"/>
    <w:rsid w:val="003309B9"/>
    <w:rsid w:val="00330BF7"/>
    <w:rsid w:val="00331CF5"/>
    <w:rsid w:val="003366BB"/>
    <w:rsid w:val="00374588"/>
    <w:rsid w:val="003871DE"/>
    <w:rsid w:val="003A19A1"/>
    <w:rsid w:val="003A6E68"/>
    <w:rsid w:val="003B5FA3"/>
    <w:rsid w:val="003F6D1D"/>
    <w:rsid w:val="00403BE2"/>
    <w:rsid w:val="004174CC"/>
    <w:rsid w:val="00440E30"/>
    <w:rsid w:val="00443887"/>
    <w:rsid w:val="004460AC"/>
    <w:rsid w:val="00464E32"/>
    <w:rsid w:val="00497C13"/>
    <w:rsid w:val="004B167A"/>
    <w:rsid w:val="004C7674"/>
    <w:rsid w:val="004D55E1"/>
    <w:rsid w:val="004E46B9"/>
    <w:rsid w:val="004F23B6"/>
    <w:rsid w:val="004F3BF2"/>
    <w:rsid w:val="00513996"/>
    <w:rsid w:val="005236B8"/>
    <w:rsid w:val="00525656"/>
    <w:rsid w:val="00544FAE"/>
    <w:rsid w:val="005620F2"/>
    <w:rsid w:val="00577987"/>
    <w:rsid w:val="00585426"/>
    <w:rsid w:val="005B7F8A"/>
    <w:rsid w:val="005C524A"/>
    <w:rsid w:val="005E0AF8"/>
    <w:rsid w:val="005E5613"/>
    <w:rsid w:val="006122C6"/>
    <w:rsid w:val="0061279E"/>
    <w:rsid w:val="00613F7F"/>
    <w:rsid w:val="00624E1C"/>
    <w:rsid w:val="00637C1D"/>
    <w:rsid w:val="00640524"/>
    <w:rsid w:val="00657A44"/>
    <w:rsid w:val="00670B07"/>
    <w:rsid w:val="00680A24"/>
    <w:rsid w:val="006A6BAA"/>
    <w:rsid w:val="006C29F7"/>
    <w:rsid w:val="006C6B85"/>
    <w:rsid w:val="006C6C57"/>
    <w:rsid w:val="006F4483"/>
    <w:rsid w:val="006F4EC8"/>
    <w:rsid w:val="00711101"/>
    <w:rsid w:val="00711D57"/>
    <w:rsid w:val="00727DD8"/>
    <w:rsid w:val="00731AB4"/>
    <w:rsid w:val="00732064"/>
    <w:rsid w:val="007446AE"/>
    <w:rsid w:val="00757B77"/>
    <w:rsid w:val="00765855"/>
    <w:rsid w:val="00773284"/>
    <w:rsid w:val="007739B1"/>
    <w:rsid w:val="007A0552"/>
    <w:rsid w:val="007D4A71"/>
    <w:rsid w:val="007E1FD1"/>
    <w:rsid w:val="007E211D"/>
    <w:rsid w:val="007E35BC"/>
    <w:rsid w:val="007E7301"/>
    <w:rsid w:val="007E7FFE"/>
    <w:rsid w:val="007F4A66"/>
    <w:rsid w:val="008074AC"/>
    <w:rsid w:val="008079B0"/>
    <w:rsid w:val="00834E58"/>
    <w:rsid w:val="008441DF"/>
    <w:rsid w:val="00873221"/>
    <w:rsid w:val="008777A0"/>
    <w:rsid w:val="00877998"/>
    <w:rsid w:val="00881FD7"/>
    <w:rsid w:val="008873F5"/>
    <w:rsid w:val="008A493B"/>
    <w:rsid w:val="008C731A"/>
    <w:rsid w:val="008C777B"/>
    <w:rsid w:val="008E52A0"/>
    <w:rsid w:val="008F57A7"/>
    <w:rsid w:val="00901726"/>
    <w:rsid w:val="0091232A"/>
    <w:rsid w:val="00921513"/>
    <w:rsid w:val="009275F2"/>
    <w:rsid w:val="00927D09"/>
    <w:rsid w:val="00965491"/>
    <w:rsid w:val="00967627"/>
    <w:rsid w:val="009701B4"/>
    <w:rsid w:val="00972D9A"/>
    <w:rsid w:val="0097518A"/>
    <w:rsid w:val="00975FD9"/>
    <w:rsid w:val="009819C6"/>
    <w:rsid w:val="009B4052"/>
    <w:rsid w:val="009D18F7"/>
    <w:rsid w:val="009F0018"/>
    <w:rsid w:val="009F2D80"/>
    <w:rsid w:val="00A02944"/>
    <w:rsid w:val="00A10C1C"/>
    <w:rsid w:val="00A14070"/>
    <w:rsid w:val="00A22F21"/>
    <w:rsid w:val="00A2719E"/>
    <w:rsid w:val="00A32727"/>
    <w:rsid w:val="00A65B87"/>
    <w:rsid w:val="00A76936"/>
    <w:rsid w:val="00A9263E"/>
    <w:rsid w:val="00AA0D3C"/>
    <w:rsid w:val="00AA7395"/>
    <w:rsid w:val="00AB42A9"/>
    <w:rsid w:val="00AD1496"/>
    <w:rsid w:val="00AE738C"/>
    <w:rsid w:val="00B244F1"/>
    <w:rsid w:val="00B31A43"/>
    <w:rsid w:val="00B335EC"/>
    <w:rsid w:val="00B36D30"/>
    <w:rsid w:val="00B40C10"/>
    <w:rsid w:val="00B433E0"/>
    <w:rsid w:val="00B6225F"/>
    <w:rsid w:val="00B710E2"/>
    <w:rsid w:val="00B81862"/>
    <w:rsid w:val="00B83EB8"/>
    <w:rsid w:val="00BA2B69"/>
    <w:rsid w:val="00BA36F5"/>
    <w:rsid w:val="00BB14E1"/>
    <w:rsid w:val="00BC6E26"/>
    <w:rsid w:val="00BD1AE9"/>
    <w:rsid w:val="00BF2758"/>
    <w:rsid w:val="00C0139B"/>
    <w:rsid w:val="00C114E3"/>
    <w:rsid w:val="00C12B45"/>
    <w:rsid w:val="00C22103"/>
    <w:rsid w:val="00C45494"/>
    <w:rsid w:val="00C742D6"/>
    <w:rsid w:val="00C84BD7"/>
    <w:rsid w:val="00C86981"/>
    <w:rsid w:val="00C878D3"/>
    <w:rsid w:val="00C9162A"/>
    <w:rsid w:val="00C950BB"/>
    <w:rsid w:val="00CA3100"/>
    <w:rsid w:val="00CA4E92"/>
    <w:rsid w:val="00CD2C37"/>
    <w:rsid w:val="00CF11B7"/>
    <w:rsid w:val="00D14ED9"/>
    <w:rsid w:val="00D4285A"/>
    <w:rsid w:val="00D53A29"/>
    <w:rsid w:val="00D868DC"/>
    <w:rsid w:val="00D8695C"/>
    <w:rsid w:val="00DA31D2"/>
    <w:rsid w:val="00DA4DEB"/>
    <w:rsid w:val="00DD5FD9"/>
    <w:rsid w:val="00E02816"/>
    <w:rsid w:val="00E07CAF"/>
    <w:rsid w:val="00E1153A"/>
    <w:rsid w:val="00E23A25"/>
    <w:rsid w:val="00E23ADF"/>
    <w:rsid w:val="00E42380"/>
    <w:rsid w:val="00E43291"/>
    <w:rsid w:val="00E819FD"/>
    <w:rsid w:val="00E82C96"/>
    <w:rsid w:val="00E96077"/>
    <w:rsid w:val="00E96B38"/>
    <w:rsid w:val="00EA373B"/>
    <w:rsid w:val="00EA59D7"/>
    <w:rsid w:val="00ED2117"/>
    <w:rsid w:val="00ED314E"/>
    <w:rsid w:val="00EF2E10"/>
    <w:rsid w:val="00EF7E2D"/>
    <w:rsid w:val="00F1085E"/>
    <w:rsid w:val="00F20407"/>
    <w:rsid w:val="00F25755"/>
    <w:rsid w:val="00F53603"/>
    <w:rsid w:val="00F61431"/>
    <w:rsid w:val="00F641C4"/>
    <w:rsid w:val="00F80A8E"/>
    <w:rsid w:val="00F82D7B"/>
    <w:rsid w:val="00FA4659"/>
    <w:rsid w:val="00FA734C"/>
    <w:rsid w:val="00FC0B12"/>
    <w:rsid w:val="00FC34AA"/>
    <w:rsid w:val="00FE5F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773341"/>
  <w15:docId w15:val="{81944FB9-9794-41DA-BA45-0AE5AA40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769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69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A327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rsid w:val="00A769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769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A0"/>
    <w:rPr>
      <w:rFonts w:ascii="Tahoma" w:hAnsi="Tahoma" w:cs="Tahoma"/>
      <w:sz w:val="16"/>
      <w:szCs w:val="16"/>
    </w:rPr>
  </w:style>
  <w:style w:type="paragraph" w:customStyle="1" w:styleId="Articletitle">
    <w:name w:val="Article title"/>
    <w:rsid w:val="00B81862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</w:rPr>
  </w:style>
  <w:style w:type="paragraph" w:customStyle="1" w:styleId="Authorname">
    <w:name w:val="Author name"/>
    <w:rsid w:val="00B81862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</w:rPr>
  </w:style>
  <w:style w:type="paragraph" w:styleId="ListParagraph">
    <w:name w:val="List Paragraph"/>
    <w:basedOn w:val="Normal"/>
    <w:uiPriority w:val="34"/>
    <w:qFormat/>
    <w:rsid w:val="00B81862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4B167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Shading">
    <w:name w:val="Colorful Shading"/>
    <w:basedOn w:val="TableNormal"/>
    <w:uiPriority w:val="71"/>
    <w:rsid w:val="002404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rsid w:val="00ED31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FBFBF" w:themeFill="background1" w:themeFillShade="BF"/>
    </w:tcPr>
    <w:tblStylePr w:type="firstRow">
      <w:rPr>
        <w:b/>
        <w:bCs/>
        <w:color w:val="D9D9D9" w:themeColor="background1" w:themeShade="D9"/>
      </w:rPr>
      <w:tblPr/>
      <w:tcPr>
        <w:shd w:val="clear" w:color="auto" w:fill="595959" w:themeFill="text1" w:themeFillTint="A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A1A1A1"/>
      </w:tcPr>
    </w:tblStylePr>
  </w:style>
  <w:style w:type="table" w:styleId="ColorfulList">
    <w:name w:val="Colorful List"/>
    <w:basedOn w:val="TableNormal"/>
    <w:uiPriority w:val="72"/>
    <w:rsid w:val="00670B0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BFBFBF" w:themeFill="background1" w:themeFillShade="BF"/>
      </w:tcPr>
    </w:tblStylePr>
  </w:style>
  <w:style w:type="paragraph" w:styleId="Footer">
    <w:name w:val="footer"/>
    <w:basedOn w:val="Normal"/>
    <w:link w:val="FooterChar"/>
    <w:uiPriority w:val="99"/>
    <w:unhideWhenUsed/>
    <w:rsid w:val="00231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36F"/>
  </w:style>
  <w:style w:type="character" w:styleId="PageNumber">
    <w:name w:val="page number"/>
    <w:basedOn w:val="DefaultParagraphFont"/>
    <w:uiPriority w:val="99"/>
    <w:semiHidden/>
    <w:unhideWhenUsed/>
    <w:rsid w:val="0023136F"/>
  </w:style>
  <w:style w:type="character" w:customStyle="1" w:styleId="apple-converted-space">
    <w:name w:val="apple-converted-space"/>
    <w:basedOn w:val="DefaultParagraphFont"/>
    <w:rsid w:val="006F4EC8"/>
  </w:style>
  <w:style w:type="paragraph" w:customStyle="1" w:styleId="ecxmsonormal">
    <w:name w:val="ecxmsonormal"/>
    <w:basedOn w:val="Normal"/>
    <w:rsid w:val="006F4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PlaceholderText">
    <w:name w:val="Placeholder Text"/>
    <w:basedOn w:val="DefaultParagraphFont"/>
    <w:uiPriority w:val="99"/>
    <w:semiHidden/>
    <w:rsid w:val="008079B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72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D9A"/>
  </w:style>
  <w:style w:type="paragraph" w:customStyle="1" w:styleId="paragraph">
    <w:name w:val="paragraph"/>
    <w:basedOn w:val="Normal"/>
    <w:link w:val="paragraphChar"/>
    <w:rsid w:val="00C950BB"/>
    <w:pPr>
      <w:spacing w:before="120" w:after="120" w:line="360" w:lineRule="auto"/>
      <w:ind w:firstLine="567"/>
      <w:jc w:val="both"/>
    </w:pPr>
    <w:rPr>
      <w:rFonts w:ascii="Calibri" w:eastAsia="SimSun" w:hAnsi="Calibri" w:cs="Arial"/>
      <w:sz w:val="20"/>
      <w:szCs w:val="20"/>
      <w:lang w:eastAsia="zh-CN"/>
    </w:rPr>
  </w:style>
  <w:style w:type="paragraph" w:styleId="Caption">
    <w:name w:val="caption"/>
    <w:basedOn w:val="Normal"/>
    <w:next w:val="Normal"/>
    <w:unhideWhenUsed/>
    <w:qFormat/>
    <w:rsid w:val="00C950BB"/>
    <w:pPr>
      <w:keepNext/>
      <w:tabs>
        <w:tab w:val="left" w:pos="7277"/>
      </w:tabs>
      <w:spacing w:before="240" w:after="120" w:line="240" w:lineRule="auto"/>
      <w:jc w:val="center"/>
    </w:pPr>
    <w:rPr>
      <w:rFonts w:ascii="Calibri" w:eastAsia="SimSun" w:hAnsi="Calibri" w:cs="Arial"/>
      <w:b/>
      <w:bCs/>
      <w:sz w:val="20"/>
      <w:szCs w:val="20"/>
      <w:lang w:val="en-CA" w:eastAsia="zh-CN"/>
    </w:rPr>
  </w:style>
  <w:style w:type="paragraph" w:customStyle="1" w:styleId="Tablebody">
    <w:name w:val="Table body"/>
    <w:rsid w:val="00C950BB"/>
    <w:pPr>
      <w:spacing w:after="120" w:line="200" w:lineRule="exact"/>
    </w:pPr>
    <w:rPr>
      <w:rFonts w:ascii="Calibri" w:eastAsia="Times New Roman" w:hAnsi="Calibri" w:cs="Times New Roman"/>
      <w:color w:val="000000"/>
      <w:sz w:val="16"/>
      <w:szCs w:val="24"/>
      <w:lang w:val="en-CA" w:eastAsia="en-CA"/>
    </w:rPr>
  </w:style>
  <w:style w:type="paragraph" w:customStyle="1" w:styleId="TableColumnhead">
    <w:name w:val="Table Column head"/>
    <w:basedOn w:val="Tablebody"/>
    <w:rsid w:val="00C950BB"/>
    <w:pPr>
      <w:spacing w:after="0" w:line="240" w:lineRule="auto"/>
      <w:jc w:val="center"/>
    </w:pPr>
    <w:rPr>
      <w:rFonts w:cs="Arial"/>
      <w:b/>
      <w:bCs/>
      <w:sz w:val="18"/>
      <w:szCs w:val="18"/>
    </w:rPr>
  </w:style>
  <w:style w:type="table" w:styleId="LightShading">
    <w:name w:val="Light Shading"/>
    <w:basedOn w:val="TableList5"/>
    <w:uiPriority w:val="60"/>
    <w:rsid w:val="00C950BB"/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none" w:sz="0" w:space="0" w:color="auto"/>
        <w:bottom w:val="single" w:sz="8" w:space="0" w:color="000000"/>
        <w:right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C95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BB"/>
    <w:pPr>
      <w:spacing w:line="240" w:lineRule="auto"/>
    </w:pPr>
    <w:rPr>
      <w:rFonts w:ascii="Calibri" w:eastAsia="SimSun" w:hAnsi="Calibri" w:cs="Arial"/>
      <w:sz w:val="20"/>
      <w:szCs w:val="20"/>
      <w:lang w:val="en-CA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BB"/>
    <w:rPr>
      <w:rFonts w:ascii="Calibri" w:eastAsia="SimSun" w:hAnsi="Calibri" w:cs="Arial"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BB"/>
    <w:rPr>
      <w:rFonts w:ascii="Calibri" w:eastAsia="SimSun" w:hAnsi="Calibri" w:cs="Arial"/>
      <w:b/>
      <w:bCs/>
      <w:sz w:val="20"/>
      <w:szCs w:val="20"/>
      <w:lang w:val="en-CA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950BB"/>
    <w:pPr>
      <w:spacing w:after="0"/>
      <w:jc w:val="center"/>
    </w:pPr>
    <w:rPr>
      <w:rFonts w:ascii="Calibri" w:eastAsia="SimSun" w:hAnsi="Calibri" w:cs="Arial"/>
      <w:noProof/>
      <w:lang w:val="en-CA" w:eastAsia="zh-CN"/>
    </w:rPr>
  </w:style>
  <w:style w:type="character" w:customStyle="1" w:styleId="paragraphChar">
    <w:name w:val="paragraph Char"/>
    <w:link w:val="paragraph"/>
    <w:rsid w:val="00C950BB"/>
    <w:rPr>
      <w:rFonts w:ascii="Calibri" w:eastAsia="SimSun" w:hAnsi="Calibri" w:cs="Arial"/>
      <w:sz w:val="20"/>
      <w:szCs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C950BB"/>
    <w:rPr>
      <w:rFonts w:ascii="Calibri" w:eastAsia="SimSun" w:hAnsi="Calibri" w:cs="Arial"/>
      <w:noProof/>
      <w:lang w:val="en-CA" w:eastAsia="zh-CN"/>
    </w:rPr>
  </w:style>
  <w:style w:type="paragraph" w:customStyle="1" w:styleId="EndNoteBibliography">
    <w:name w:val="EndNote Bibliography"/>
    <w:basedOn w:val="Normal"/>
    <w:link w:val="EndNoteBibliographyChar"/>
    <w:rsid w:val="00C950BB"/>
    <w:pPr>
      <w:spacing w:after="120" w:line="240" w:lineRule="auto"/>
      <w:jc w:val="both"/>
    </w:pPr>
    <w:rPr>
      <w:rFonts w:ascii="Calibri" w:eastAsia="Calibri" w:hAnsi="Calibri" w:cs="Arial"/>
      <w:noProof/>
    </w:rPr>
  </w:style>
  <w:style w:type="character" w:customStyle="1" w:styleId="EndNoteBibliographyChar">
    <w:name w:val="EndNote Bibliography Char"/>
    <w:link w:val="EndNoteBibliography"/>
    <w:rsid w:val="00C950BB"/>
    <w:rPr>
      <w:rFonts w:ascii="Calibri" w:eastAsia="Calibri" w:hAnsi="Calibri" w:cs="Arial"/>
      <w:noProof/>
    </w:rPr>
  </w:style>
  <w:style w:type="paragraph" w:customStyle="1" w:styleId="Formula">
    <w:name w:val="Formula"/>
    <w:basedOn w:val="paragraph"/>
    <w:qFormat/>
    <w:rsid w:val="00C950BB"/>
    <w:rPr>
      <w:rFonts w:ascii="Cambria Math" w:hAnsi="Cambria Math"/>
      <w:i/>
    </w:rPr>
  </w:style>
  <w:style w:type="character" w:styleId="Hyperlink">
    <w:name w:val="Hyperlink"/>
    <w:uiPriority w:val="99"/>
    <w:unhideWhenUsed/>
    <w:rsid w:val="00C950BB"/>
    <w:rPr>
      <w:color w:val="0000FF"/>
      <w:u w:val="single"/>
    </w:rPr>
  </w:style>
  <w:style w:type="character" w:customStyle="1" w:styleId="hps">
    <w:name w:val="hps"/>
    <w:rsid w:val="00C950BB"/>
  </w:style>
  <w:style w:type="paragraph" w:styleId="Revision">
    <w:name w:val="Revision"/>
    <w:hidden/>
    <w:uiPriority w:val="99"/>
    <w:semiHidden/>
    <w:rsid w:val="00C950BB"/>
    <w:pPr>
      <w:spacing w:after="0" w:line="240" w:lineRule="auto"/>
    </w:pPr>
    <w:rPr>
      <w:rFonts w:ascii="Calibri" w:eastAsia="SimSun" w:hAnsi="Calibri" w:cs="Arial"/>
      <w:lang w:val="en-CA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950BB"/>
    <w:rPr>
      <w:color w:val="800080" w:themeColor="followedHyperlink"/>
      <w:u w:val="single"/>
    </w:rPr>
  </w:style>
  <w:style w:type="table" w:styleId="TableList5">
    <w:name w:val="Table List 5"/>
    <w:basedOn w:val="TableNormal"/>
    <w:rsid w:val="00C950BB"/>
    <w:rPr>
      <w:rFonts w:ascii="Calibri" w:eastAsia="SimSun" w:hAnsi="Calibri" w:cs="Arial"/>
      <w:sz w:val="24"/>
      <w:szCs w:val="24"/>
      <w:lang w:val="en-CA" w:eastAsia="en-C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xternalref">
    <w:name w:val="externalref"/>
    <w:basedOn w:val="DefaultParagraphFont"/>
    <w:rsid w:val="0091232A"/>
  </w:style>
  <w:style w:type="character" w:customStyle="1" w:styleId="refsource">
    <w:name w:val="refsource"/>
    <w:basedOn w:val="DefaultParagraphFont"/>
    <w:rsid w:val="0091232A"/>
  </w:style>
  <w:style w:type="paragraph" w:customStyle="1" w:styleId="Figuresubcaption">
    <w:name w:val="Figure sub caption"/>
    <w:basedOn w:val="Normal"/>
    <w:qFormat/>
    <w:rsid w:val="00CD2C37"/>
    <w:pPr>
      <w:widowControl w:val="0"/>
      <w:spacing w:after="240" w:line="240" w:lineRule="auto"/>
      <w:contextualSpacing/>
      <w:jc w:val="both"/>
    </w:pPr>
    <w:rPr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7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me.nbcr.net/meme/cgi-bin/meme.cgi" TargetMode="External"/><Relationship Id="rId13" Type="http://schemas.openxmlformats.org/officeDocument/2006/relationships/hyperlink" Target="http://i.elm.eu.org/search/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bioware.ucd.ie/~compass/biowareweb/Server_pages/slimfinder.php" TargetMode="External"/><Relationship Id="rId12" Type="http://schemas.openxmlformats.org/officeDocument/2006/relationships/hyperlink" Target="http://meme-suite.org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motifsearch.com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bi.ac.uk/Tools/pfa/pratt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sanger.ac.uk/Software/analysis/nmica/" TargetMode="External"/><Relationship Id="rId10" Type="http://schemas.openxmlformats.org/officeDocument/2006/relationships/hyperlink" Target="http://dilimot.russelllab.org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iget.c2b2.columbia.edu/" TargetMode="External"/><Relationship Id="rId14" Type="http://schemas.openxmlformats.org/officeDocument/2006/relationships/hyperlink" Target="http://drimust.technion.ac.i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reuil Benjamin</dc:creator>
  <cp:lastModifiedBy>Abdellali Kelil</cp:lastModifiedBy>
  <cp:revision>116</cp:revision>
  <dcterms:created xsi:type="dcterms:W3CDTF">2014-08-05T17:07:00Z</dcterms:created>
  <dcterms:modified xsi:type="dcterms:W3CDTF">2017-03-28T16:38:00Z</dcterms:modified>
</cp:coreProperties>
</file>